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53601" w14:textId="77777777" w:rsidR="00AA706F" w:rsidRPr="00F2213E" w:rsidRDefault="00AA706F" w:rsidP="00AA706F">
      <w:pPr>
        <w:pStyle w:val="Heading1"/>
        <w:rPr>
          <w:color w:val="211E1E"/>
          <w:vertAlign w:val="superscript"/>
        </w:rPr>
      </w:pPr>
      <w:r w:rsidRPr="00465019">
        <w:t xml:space="preserve">Supplemental Table 1: List of covariates and their codes used in the </w:t>
      </w:r>
      <w:proofErr w:type="gramStart"/>
      <w:r w:rsidRPr="00465019">
        <w:t>study</w:t>
      </w:r>
      <w:r>
        <w:rPr>
          <w:vertAlign w:val="superscript"/>
        </w:rPr>
        <w:t>1</w:t>
      </w:r>
      <w:proofErr w:type="gramEnd"/>
    </w:p>
    <w:p w14:paraId="4E05B07C" w14:textId="77777777" w:rsidR="00AA706F" w:rsidRPr="00AA706F" w:rsidRDefault="00AA706F" w:rsidP="00AA706F">
      <w:pPr>
        <w:pStyle w:val="NormalWeb"/>
      </w:pPr>
      <w:r>
        <w:rPr>
          <w:rFonts w:ascii="Helvetica Neue" w:hAnsi="Helvetica Neue" w:cs="Helvetica Neue"/>
          <w:b/>
          <w:bCs/>
          <w:color w:val="000000"/>
          <w:sz w:val="26"/>
          <w:szCs w:val="26"/>
          <w:vertAlign w:val="superscript"/>
          <w:lang w:val="en-US"/>
        </w:rPr>
        <w:t>1</w:t>
      </w:r>
      <w:r w:rsidRPr="00AA706F">
        <w:t>Chung et al BMJ 2021;</w:t>
      </w:r>
      <w:proofErr w:type="gramStart"/>
      <w:r w:rsidRPr="00AA706F">
        <w:t>374:n</w:t>
      </w:r>
      <w:proofErr w:type="gramEnd"/>
      <w:r w:rsidRPr="00AA706F">
        <w:t xml:space="preserve">1943 | </w:t>
      </w:r>
      <w:proofErr w:type="spellStart"/>
      <w:r w:rsidRPr="00AA706F">
        <w:t>doi</w:t>
      </w:r>
      <w:proofErr w:type="spellEnd"/>
      <w:r w:rsidRPr="00AA706F">
        <w:t>: 10.1136/bmj.n1943</w:t>
      </w:r>
    </w:p>
    <w:p w14:paraId="4B506302" w14:textId="77777777" w:rsidR="00AA706F" w:rsidRDefault="00AA706F" w:rsidP="00AA706F">
      <w:pPr>
        <w:rPr>
          <w:sz w:val="14"/>
        </w:rPr>
      </w:pPr>
    </w:p>
    <w:p w14:paraId="65F31506" w14:textId="77777777" w:rsidR="00AA706F" w:rsidRDefault="00AA706F" w:rsidP="00AA706F">
      <w:pPr>
        <w:rPr>
          <w:sz w:val="1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9810"/>
      </w:tblGrid>
      <w:tr w:rsidR="00AA706F" w:rsidRPr="0029047E" w14:paraId="758D6050" w14:textId="77777777" w:rsidTr="00B700AE">
        <w:trPr>
          <w:tblHeader/>
        </w:trPr>
        <w:tc>
          <w:tcPr>
            <w:tcW w:w="2376" w:type="dxa"/>
            <w:shd w:val="clear" w:color="auto" w:fill="auto"/>
          </w:tcPr>
          <w:p w14:paraId="397A6417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 xml:space="preserve">Medical Condition </w:t>
            </w:r>
          </w:p>
        </w:tc>
        <w:tc>
          <w:tcPr>
            <w:tcW w:w="9810" w:type="dxa"/>
            <w:shd w:val="clear" w:color="auto" w:fill="auto"/>
          </w:tcPr>
          <w:p w14:paraId="275EA930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</w:tr>
      <w:tr w:rsidR="00AA706F" w:rsidRPr="0029047E" w14:paraId="0A32D64C" w14:textId="77777777" w:rsidTr="00B700AE">
        <w:tc>
          <w:tcPr>
            <w:tcW w:w="2376" w:type="dxa"/>
            <w:shd w:val="clear" w:color="auto" w:fill="auto"/>
          </w:tcPr>
          <w:p w14:paraId="4BB4E103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Chronic respiratory disease</w:t>
            </w:r>
          </w:p>
        </w:tc>
        <w:tc>
          <w:tcPr>
            <w:tcW w:w="9810" w:type="dxa"/>
            <w:shd w:val="clear" w:color="auto" w:fill="auto"/>
          </w:tcPr>
          <w:p w14:paraId="752904FB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>Asthma:[7]</w:t>
            </w:r>
            <w:r w:rsidRPr="0029047E">
              <w:rPr>
                <w:sz w:val="20"/>
                <w:szCs w:val="20"/>
              </w:rPr>
              <w:br/>
              <w:t xml:space="preserve">An ICES-specific asthma database is used to identify patients with asthma, based on 2 or more ambulatory care visits and/or 1 or more hospitalizations. This variable is included a priori as hypothesized to be directly related to COVID-19 infection risk, </w:t>
            </w:r>
            <w:proofErr w:type="gramStart"/>
            <w:r w:rsidRPr="0029047E">
              <w:rPr>
                <w:sz w:val="20"/>
                <w:szCs w:val="20"/>
              </w:rPr>
              <w:t>as a result of</w:t>
            </w:r>
            <w:proofErr w:type="gramEnd"/>
            <w:r w:rsidRPr="0029047E">
              <w:rPr>
                <w:sz w:val="20"/>
                <w:szCs w:val="20"/>
              </w:rPr>
              <w:t xml:space="preserve"> its relationship to severe COVID-19 outcomes.[4] </w:t>
            </w:r>
          </w:p>
          <w:p w14:paraId="41B109AB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>OHIP</w:t>
            </w:r>
            <w:r w:rsidRPr="0029047E">
              <w:rPr>
                <w:sz w:val="20"/>
                <w:szCs w:val="20"/>
              </w:rPr>
              <w:br/>
            </w:r>
            <w:proofErr w:type="spellStart"/>
            <w:r w:rsidRPr="0029047E">
              <w:rPr>
                <w:sz w:val="20"/>
                <w:szCs w:val="20"/>
              </w:rPr>
              <w:t>OHIP</w:t>
            </w:r>
            <w:proofErr w:type="spellEnd"/>
            <w:r w:rsidRPr="0029047E">
              <w:rPr>
                <w:sz w:val="20"/>
                <w:szCs w:val="20"/>
              </w:rPr>
              <w:t xml:space="preserve"> diagnostic code: 493 </w:t>
            </w:r>
          </w:p>
          <w:p w14:paraId="3FCCC1F5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>DAD</w:t>
            </w:r>
            <w:r w:rsidRPr="0029047E">
              <w:rPr>
                <w:sz w:val="20"/>
                <w:szCs w:val="20"/>
              </w:rPr>
              <w:br/>
              <w:t xml:space="preserve">ICD-9 diagnostic code: 493 ICD-10 diagnostic codes: J45, J46 </w:t>
            </w:r>
          </w:p>
          <w:p w14:paraId="2D39AFDE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>Chronic obstructive pulmonary disease (COPD):[8]</w:t>
            </w:r>
            <w:r w:rsidRPr="0029047E">
              <w:rPr>
                <w:sz w:val="20"/>
                <w:szCs w:val="20"/>
              </w:rPr>
              <w:br/>
              <w:t xml:space="preserve">An ICES-specific COPD database was used to identify patients with COPD, based on 1 or more ambulatory care visits and/or 1 or more hospitalizations. The algorithm to identify COPD patients was only validated in those aged 35 years or older. This variable was included a priori as hypothesized to be directly related to COVID-19 infection risk.[4] </w:t>
            </w:r>
          </w:p>
          <w:p w14:paraId="191CA5A7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>OHIP</w:t>
            </w:r>
            <w:r w:rsidRPr="0029047E">
              <w:rPr>
                <w:sz w:val="20"/>
                <w:szCs w:val="20"/>
              </w:rPr>
              <w:br/>
            </w:r>
            <w:proofErr w:type="spellStart"/>
            <w:r w:rsidRPr="0029047E">
              <w:rPr>
                <w:sz w:val="20"/>
                <w:szCs w:val="20"/>
              </w:rPr>
              <w:t>OHIP</w:t>
            </w:r>
            <w:proofErr w:type="spellEnd"/>
            <w:r w:rsidRPr="0029047E">
              <w:rPr>
                <w:sz w:val="20"/>
                <w:szCs w:val="20"/>
              </w:rPr>
              <w:t xml:space="preserve"> diagnostic codes: 491, 492, 496 </w:t>
            </w:r>
          </w:p>
          <w:p w14:paraId="7B0BAE83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>DAD</w:t>
            </w:r>
            <w:r w:rsidRPr="0029047E">
              <w:rPr>
                <w:sz w:val="20"/>
                <w:szCs w:val="20"/>
              </w:rPr>
              <w:br/>
              <w:t xml:space="preserve">ICD-9 diagnostic codes: 491, 492, 496 ICD-10 diagnostic codes: J41, J42, J43, J44 </w:t>
            </w:r>
          </w:p>
        </w:tc>
      </w:tr>
      <w:tr w:rsidR="00AA706F" w:rsidRPr="0029047E" w14:paraId="4E44A540" w14:textId="77777777" w:rsidTr="00B700AE">
        <w:tc>
          <w:tcPr>
            <w:tcW w:w="2376" w:type="dxa"/>
            <w:shd w:val="clear" w:color="auto" w:fill="auto"/>
          </w:tcPr>
          <w:p w14:paraId="5B53DB14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9810" w:type="dxa"/>
            <w:shd w:val="clear" w:color="auto" w:fill="auto"/>
          </w:tcPr>
          <w:p w14:paraId="3B087452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An ICES-specific hypertension database is used to identify patients with hypertension, based on 1 or more DAD diagnoses or 2 or more OHIP diagnoses in a two-year period; or 1 OHIP diagnosis followed by an OHIP/DAD diagnosis within two years.[9] This variable is included </w:t>
            </w:r>
            <w:r w:rsidRPr="0029047E">
              <w:rPr>
                <w:i/>
                <w:iCs/>
                <w:sz w:val="20"/>
                <w:szCs w:val="20"/>
              </w:rPr>
              <w:t xml:space="preserve">a priori </w:t>
            </w:r>
            <w:r w:rsidRPr="0029047E">
              <w:rPr>
                <w:sz w:val="20"/>
                <w:szCs w:val="20"/>
              </w:rPr>
              <w:t xml:space="preserve">as hypothesized to be directly related to COVID-19 infection risk.[4] </w:t>
            </w:r>
          </w:p>
          <w:p w14:paraId="4E633066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DAD, SDS: ICD-9: 401, 402, 403, 404, 405; ICD-10: I10, I11, I12, I13, I15 OHIP diagnostic codes: 401, 402, 403, 404, or 405 </w:t>
            </w:r>
          </w:p>
        </w:tc>
      </w:tr>
      <w:tr w:rsidR="00AA706F" w:rsidRPr="0029047E" w14:paraId="20A5CE72" w14:textId="77777777" w:rsidTr="00B700AE">
        <w:tc>
          <w:tcPr>
            <w:tcW w:w="2376" w:type="dxa"/>
            <w:shd w:val="clear" w:color="auto" w:fill="auto"/>
          </w:tcPr>
          <w:p w14:paraId="3A846D2E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9810" w:type="dxa"/>
            <w:shd w:val="clear" w:color="auto" w:fill="auto"/>
          </w:tcPr>
          <w:p w14:paraId="055D4AE4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ODD was used to identify patients with diabetes, based on 2 OHIP diagnostic codes or 1 OHIP service code or 1 CIHI admission within 2 years.</w:t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ux&lt;/Author&gt;&lt;Year&gt;2002&lt;/Year&gt;&lt;RecNum&gt;9474&lt;/RecNum&gt;&lt;DisplayText&gt;(3)&lt;/DisplayText&gt;&lt;record&gt;&lt;rec-number&gt;9474&lt;/rec-number&gt;&lt;foreign-keys&gt;&lt;key app="EN" db-id="wdpedat98pa00xessz9xx597stdxpp5xf995" timestamp="1540300415"&gt;9474&lt;/key&gt;&lt;/foreign-keys&gt;&lt;ref-type name="Journal Article"&gt;17&lt;/ref-type&gt;&lt;contributors&gt;&lt;authors&gt;&lt;author&gt;Hux, J. E.&lt;/author&gt;&lt;author&gt;Ivis, F.&lt;/author&gt;&lt;author&gt;Flintoft, V.&lt;/author&gt;&lt;author&gt;Bica, A.&lt;/author&gt;&lt;/authors&gt;&lt;/contributors&gt;&lt;auth-address&gt;Institute for Clinical Evaluative Sciences, Toronto, Canada. jan@ices.on.ca&lt;/auth-address&gt;&lt;titles&gt;&lt;title&gt;Diabetes in Ontario: determination of prevalence and incidence using a validated administrative data algorithm&lt;/title&gt;&lt;secondary-title&gt;Diabetes Care&lt;/secondary-title&gt;&lt;/titles&gt;&lt;periodical&gt;&lt;full-title&gt;Diabetes Care&lt;/full-title&gt;&lt;abbr-1&gt;Diabetes Care&lt;/abbr-1&gt;&lt;/periodical&gt;&lt;pages&gt;512-6&lt;/pages&gt;&lt;volume&gt;25&lt;/volume&gt;&lt;number&gt;3&lt;/number&gt;&lt;keywords&gt;&lt;keyword&gt;*Algorithms&lt;/keyword&gt;&lt;keyword&gt;Diabetes Mellitus/*epidemiology&lt;/keyword&gt;&lt;keyword&gt;Geography&lt;/keyword&gt;&lt;keyword&gt;Humans&lt;/keyword&gt;&lt;keyword&gt;Incidence&lt;/keyword&gt;&lt;keyword&gt;Ontario/epidemiology&lt;/keyword&gt;&lt;keyword&gt;Prevalence&lt;/keyword&gt;&lt;keyword&gt;*Registries&lt;/keyword&gt;&lt;keyword&gt;Reproducibility of Results&lt;/keyword&gt;&lt;keyword&gt;Retrospective Studies&lt;/keyword&gt;&lt;/keywords&gt;&lt;dates&gt;&lt;year&gt;2002&lt;/year&gt;&lt;pub-dates&gt;&lt;date&gt;Mar&lt;/date&gt;&lt;/pub-dates&gt;&lt;/dates&gt;&lt;isbn&gt;0149-5992 (Print)&amp;#xD;0149-5992 (Linking)&lt;/isbn&gt;&lt;accession-num&gt;11874939&lt;/accession-num&gt;&lt;urls&gt;&lt;related-urls&gt;&lt;url&gt;https://www.ncbi.nlm.nih.gov/pubmed/11874939&lt;/url&gt;&lt;/related-urls&gt;&lt;/urls&gt;&lt;/record&gt;&lt;/Cite&gt;&lt;/EndNote&gt;</w:instrText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9047E">
              <w:rPr>
                <w:rFonts w:ascii="Times New Roman" w:hAnsi="Times New Roman" w:cs="Times New Roman"/>
                <w:noProof/>
                <w:sz w:val="20"/>
                <w:szCs w:val="20"/>
              </w:rPr>
              <w:t>[3</w:t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670EC3C0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787C0F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HIP</w:t>
            </w:r>
          </w:p>
          <w:p w14:paraId="753C2715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OHIP diagnostic code: 250</w:t>
            </w:r>
          </w:p>
          <w:p w14:paraId="1FB45674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OHIP service codes: Q040, K029, K030, K045, K046</w:t>
            </w:r>
          </w:p>
          <w:p w14:paraId="64656380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A70AA8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IHI-DAD, CIHI-SDS</w:t>
            </w:r>
          </w:p>
          <w:p w14:paraId="43508AC0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 xml:space="preserve">ICD-9 diagnostic code: 250 </w:t>
            </w:r>
          </w:p>
          <w:p w14:paraId="03E7B8AD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ICD-10 diagnostic codes: E10, E11, E13, E14</w:t>
            </w:r>
          </w:p>
          <w:p w14:paraId="6BA47EEA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AA706F" w:rsidRPr="0029047E" w14:paraId="19B107CA" w14:textId="77777777" w:rsidTr="00B700AE">
        <w:tc>
          <w:tcPr>
            <w:tcW w:w="2376" w:type="dxa"/>
            <w:shd w:val="clear" w:color="auto" w:fill="auto"/>
          </w:tcPr>
          <w:p w14:paraId="13EDB393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lastRenderedPageBreak/>
              <w:t xml:space="preserve">Immunocompromised (HIV, transplant, immunosuppressive therapy) </w:t>
            </w:r>
          </w:p>
          <w:p w14:paraId="210EBECF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0" w:type="dxa"/>
            <w:shd w:val="clear" w:color="auto" w:fill="auto"/>
          </w:tcPr>
          <w:p w14:paraId="4DBACBB6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We included immunosuppressive conditions </w:t>
            </w:r>
            <w:r w:rsidRPr="0029047E">
              <w:rPr>
                <w:i/>
                <w:iCs/>
                <w:sz w:val="20"/>
                <w:szCs w:val="20"/>
              </w:rPr>
              <w:t xml:space="preserve">a priori </w:t>
            </w:r>
            <w:r w:rsidRPr="0029047E">
              <w:rPr>
                <w:sz w:val="20"/>
                <w:szCs w:val="20"/>
              </w:rPr>
              <w:t xml:space="preserve">as hypothesized to be directly related to COVID-19 infection risk.[4] </w:t>
            </w:r>
          </w:p>
          <w:p w14:paraId="1225EE05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>HIV:[11]</w:t>
            </w:r>
            <w:r w:rsidRPr="0029047E">
              <w:rPr>
                <w:sz w:val="20"/>
                <w:szCs w:val="20"/>
              </w:rPr>
              <w:br/>
              <w:t xml:space="preserve">An ICES-specific HIV database was used to identify patients with HIV, </w:t>
            </w:r>
            <w:r w:rsidRPr="0029047E">
              <w:rPr>
                <w:sz w:val="20"/>
                <w:szCs w:val="20"/>
                <w:shd w:val="clear" w:color="auto" w:fill="FFFFFF"/>
              </w:rPr>
              <w:t xml:space="preserve">based on </w:t>
            </w:r>
            <w:r w:rsidRPr="0029047E">
              <w:rPr>
                <w:sz w:val="20"/>
                <w:szCs w:val="20"/>
              </w:rPr>
              <w:t xml:space="preserve">3 physician claims in 3 years with OHIP diagnostic codes: 042, 043 or </w:t>
            </w:r>
            <w:proofErr w:type="gramStart"/>
            <w:r w:rsidRPr="0029047E">
              <w:rPr>
                <w:sz w:val="20"/>
                <w:szCs w:val="20"/>
              </w:rPr>
              <w:t>044</w:t>
            </w:r>
            <w:proofErr w:type="gramEnd"/>
            <w:r w:rsidRPr="0029047E">
              <w:rPr>
                <w:sz w:val="20"/>
                <w:szCs w:val="20"/>
              </w:rPr>
              <w:t xml:space="preserve"> </w:t>
            </w:r>
          </w:p>
          <w:p w14:paraId="5428F4AE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>Solid organ transplant recipients:</w:t>
            </w:r>
            <w:r w:rsidRPr="0029047E">
              <w:rPr>
                <w:sz w:val="20"/>
                <w:szCs w:val="20"/>
              </w:rPr>
              <w:br/>
              <w:t xml:space="preserve">CORRLINK is an ICES-specific database which links CORR (Canadian Organ Replacement Register) and DAD data. This database only includes patients that have received an organ transplant and does not include dialysis patients. </w:t>
            </w:r>
          </w:p>
          <w:p w14:paraId="423FA043" w14:textId="77777777" w:rsidR="00AA706F" w:rsidRPr="0029047E" w:rsidRDefault="00AA706F" w:rsidP="00B700AE">
            <w:pPr>
              <w:pStyle w:val="NormalWeb"/>
              <w:numPr>
                <w:ilvl w:val="0"/>
                <w:numId w:val="2"/>
              </w:numPr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For transplants before December 31, 2019: individuals are a transplant recipient if they have a treatment code of 171, where the treatment was before the index </w:t>
            </w:r>
            <w:proofErr w:type="gramStart"/>
            <w:r w:rsidRPr="0029047E">
              <w:rPr>
                <w:sz w:val="20"/>
                <w:szCs w:val="20"/>
              </w:rPr>
              <w:t>date</w:t>
            </w:r>
            <w:proofErr w:type="gramEnd"/>
            <w:r w:rsidRPr="0029047E">
              <w:rPr>
                <w:sz w:val="20"/>
                <w:szCs w:val="20"/>
              </w:rPr>
              <w:t xml:space="preserve"> </w:t>
            </w:r>
          </w:p>
          <w:p w14:paraId="1DF3F725" w14:textId="77777777" w:rsidR="00AA706F" w:rsidRPr="0029047E" w:rsidRDefault="00AA706F" w:rsidP="00B700AE">
            <w:pPr>
              <w:pStyle w:val="NormalWeb"/>
              <w:numPr>
                <w:ilvl w:val="0"/>
                <w:numId w:val="2"/>
              </w:numPr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For transplants on/after January 1, 2020: Identify ICD-10 codes, CCI procedure codes, and OHIP </w:t>
            </w:r>
            <w:proofErr w:type="spellStart"/>
            <w:r w:rsidRPr="0029047E">
              <w:rPr>
                <w:sz w:val="20"/>
                <w:szCs w:val="20"/>
              </w:rPr>
              <w:t>feecodes</w:t>
            </w:r>
            <w:proofErr w:type="spellEnd"/>
            <w:r w:rsidRPr="0029047E">
              <w:rPr>
                <w:sz w:val="20"/>
                <w:szCs w:val="20"/>
              </w:rPr>
              <w:t xml:space="preserve"> from DAD, NACRS, and OHIP (codes available upon request) </w:t>
            </w:r>
          </w:p>
          <w:p w14:paraId="335D00E3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Any hospitalization (any diagnosis field) with the following codes: </w:t>
            </w:r>
          </w:p>
          <w:p w14:paraId="11F7D205" w14:textId="77777777" w:rsidR="00AA706F" w:rsidRPr="0029047E" w:rsidRDefault="00AA706F" w:rsidP="00B700AE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Sickle-cell disease (ICD-10 D57.0 – D57.2; D57.8 OR ICD-9 </w:t>
            </w:r>
          </w:p>
          <w:p w14:paraId="6B40BD37" w14:textId="77777777" w:rsidR="00AA706F" w:rsidRPr="0029047E" w:rsidRDefault="00AA706F" w:rsidP="00B700AE">
            <w:pPr>
              <w:pStyle w:val="NormalWeb"/>
              <w:shd w:val="clear" w:color="auto" w:fill="FFFFFF"/>
              <w:spacing w:before="0" w:beforeAutospacing="0" w:after="0" w:afterAutospacing="0"/>
              <w:ind w:left="720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>282.6</w:t>
            </w:r>
            <w:proofErr w:type="gramStart"/>
            <w:r w:rsidRPr="0029047E">
              <w:rPr>
                <w:sz w:val="20"/>
                <w:szCs w:val="20"/>
              </w:rPr>
              <w:t>);</w:t>
            </w:r>
            <w:proofErr w:type="gramEnd"/>
            <w:r w:rsidRPr="0029047E">
              <w:rPr>
                <w:sz w:val="20"/>
                <w:szCs w:val="20"/>
              </w:rPr>
              <w:t xml:space="preserve"> </w:t>
            </w:r>
          </w:p>
          <w:p w14:paraId="2DA7D80C" w14:textId="77777777" w:rsidR="00AA706F" w:rsidRPr="0029047E" w:rsidRDefault="00AA706F" w:rsidP="00B700AE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Other immune system disorders (ICD-9 273.2, 279.0, 279.1, </w:t>
            </w:r>
          </w:p>
          <w:p w14:paraId="1B1821F3" w14:textId="77777777" w:rsidR="00AA706F" w:rsidRPr="0029047E" w:rsidRDefault="00AA706F" w:rsidP="00B700AE">
            <w:pPr>
              <w:pStyle w:val="NormalWeb"/>
              <w:shd w:val="clear" w:color="auto" w:fill="FFFFFF"/>
              <w:spacing w:before="0" w:beforeAutospacing="0" w:after="0" w:afterAutospacing="0"/>
              <w:ind w:left="720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279.2, 279.3, 279.8, 279.9, 289.8; ICD-10 D80, D81, D82, D83, </w:t>
            </w:r>
          </w:p>
          <w:p w14:paraId="07DB15BD" w14:textId="77777777" w:rsidR="00AA706F" w:rsidRPr="0029047E" w:rsidRDefault="00AA706F" w:rsidP="00B700AE">
            <w:pPr>
              <w:pStyle w:val="NormalWeb"/>
              <w:shd w:val="clear" w:color="auto" w:fill="FFFFFF"/>
              <w:spacing w:before="0" w:beforeAutospacing="0" w:after="0" w:afterAutospacing="0"/>
              <w:ind w:left="720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D84, D89; OHIP </w:t>
            </w:r>
            <w:proofErr w:type="spellStart"/>
            <w:r w:rsidRPr="0029047E">
              <w:rPr>
                <w:sz w:val="20"/>
                <w:szCs w:val="20"/>
              </w:rPr>
              <w:t>dxcode</w:t>
            </w:r>
            <w:proofErr w:type="spellEnd"/>
            <w:r w:rsidRPr="0029047E">
              <w:rPr>
                <w:sz w:val="20"/>
                <w:szCs w:val="20"/>
              </w:rPr>
              <w:t xml:space="preserve"> 279) </w:t>
            </w:r>
          </w:p>
          <w:p w14:paraId="7ADD9872" w14:textId="77777777" w:rsidR="00AA706F" w:rsidRPr="0029047E" w:rsidRDefault="00AA706F" w:rsidP="00B700AE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Immunosuppressive therapy (&gt;30 days (total days supplied) of </w:t>
            </w:r>
          </w:p>
          <w:p w14:paraId="222E54BD" w14:textId="77777777" w:rsidR="00AA706F" w:rsidRPr="0029047E" w:rsidRDefault="00AA706F" w:rsidP="00B700AE">
            <w:pPr>
              <w:pStyle w:val="NormalWeb"/>
              <w:shd w:val="clear" w:color="auto" w:fill="FFFFFF"/>
              <w:spacing w:before="0" w:beforeAutospacing="0" w:after="0" w:afterAutospacing="0"/>
              <w:ind w:left="720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oral corticosteroid in the 6 months before index date; receipt of other immunocompromising drug, including antineoplastics, in the 6 months before index date) </w:t>
            </w:r>
          </w:p>
          <w:p w14:paraId="66758BEF" w14:textId="77777777" w:rsidR="00AA706F" w:rsidRPr="0029047E" w:rsidRDefault="00AA706F" w:rsidP="00B700AE">
            <w:pPr>
              <w:pStyle w:val="NormalWe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</w:p>
          <w:p w14:paraId="46862F48" w14:textId="77777777" w:rsidR="00AA706F" w:rsidRPr="0029047E" w:rsidRDefault="00AA706F" w:rsidP="00B700AE">
            <w:pPr>
              <w:pStyle w:val="NormalWe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Active cancer: </w:t>
            </w:r>
          </w:p>
          <w:p w14:paraId="24D0C6BB" w14:textId="77777777" w:rsidR="00AA706F" w:rsidRPr="0029047E" w:rsidRDefault="00AA706F" w:rsidP="00B700AE">
            <w:pPr>
              <w:pStyle w:val="NormalWe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• Any of the following treatments in the past 6 months: cancer surgery (codes available upon request), radiation (if the ICD-10 code listed was Z510 in NACRS), chemotherapy (if the ICD-10 code listed was Z511 or Z512 and any evidence of cancer diagnosis in the Ontario Cancer Registry (OCR) prior to the last treatment date) </w:t>
            </w:r>
          </w:p>
          <w:p w14:paraId="7864CB26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If not any of the above, individuals still classified as having cancer if they had a cancer diagnosis in OCR in the year before the index </w:t>
            </w:r>
            <w:proofErr w:type="gramStart"/>
            <w:r w:rsidRPr="0029047E">
              <w:rPr>
                <w:sz w:val="20"/>
                <w:szCs w:val="20"/>
              </w:rPr>
              <w:t>date</w:t>
            </w:r>
            <w:proofErr w:type="gramEnd"/>
            <w:r w:rsidRPr="0029047E">
              <w:rPr>
                <w:sz w:val="20"/>
                <w:szCs w:val="20"/>
              </w:rPr>
              <w:t xml:space="preserve"> </w:t>
            </w:r>
          </w:p>
          <w:p w14:paraId="4DD25B21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>Allogenic/autologous bone marrow transplant recipients:</w:t>
            </w:r>
            <w:r w:rsidRPr="0029047E">
              <w:rPr>
                <w:sz w:val="20"/>
                <w:szCs w:val="20"/>
              </w:rPr>
              <w:br/>
              <w:t xml:space="preserve">We identified those who had a history of allogenic bone marrow transplant before the index date using the following combination of diagnostic codes: DAD: </w:t>
            </w:r>
          </w:p>
          <w:p w14:paraId="19FED13D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>CCP procedure codes = 53.0</w:t>
            </w:r>
            <w:r w:rsidRPr="0029047E">
              <w:rPr>
                <w:sz w:val="20"/>
                <w:szCs w:val="20"/>
              </w:rPr>
              <w:br/>
              <w:t xml:space="preserve">CCI procedure codes = 1WY19, 1LZ19HHU7, 1LZ19HHU8 </w:t>
            </w:r>
          </w:p>
          <w:p w14:paraId="5FADD93D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OHIP </w:t>
            </w:r>
            <w:proofErr w:type="spellStart"/>
            <w:r w:rsidRPr="0029047E">
              <w:rPr>
                <w:sz w:val="20"/>
                <w:szCs w:val="20"/>
              </w:rPr>
              <w:t>Feecode</w:t>
            </w:r>
            <w:proofErr w:type="spellEnd"/>
            <w:r w:rsidRPr="0029047E">
              <w:rPr>
                <w:sz w:val="20"/>
                <w:szCs w:val="20"/>
              </w:rPr>
              <w:t xml:space="preserve"> = Z426 </w:t>
            </w:r>
          </w:p>
          <w:p w14:paraId="2B73EF53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</w:p>
        </w:tc>
      </w:tr>
      <w:tr w:rsidR="00AA706F" w:rsidRPr="0029047E" w14:paraId="4EC56658" w14:textId="77777777" w:rsidTr="00B700AE">
        <w:tc>
          <w:tcPr>
            <w:tcW w:w="2376" w:type="dxa"/>
            <w:vMerge w:val="restart"/>
            <w:shd w:val="clear" w:color="auto" w:fill="auto"/>
          </w:tcPr>
          <w:p w14:paraId="3784928C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Chronic kidney disease (CKD)</w:t>
            </w:r>
            <w:r w:rsidRPr="002904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73F6C73E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0" w:type="dxa"/>
            <w:shd w:val="clear" w:color="auto" w:fill="auto"/>
          </w:tcPr>
          <w:p w14:paraId="5D46932D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 xml:space="preserve">Patients with a diagnosis of CKD in the 5 years before index date, using the following diagnostic codes </w:t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GVldDwvQXV0aG9yPjxZZWFyPjIwMTM8L1llYXI+PFJl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</w:fldData>
              </w:fldChar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GVldDwvQXV0aG9yPjxZZWFyPjIwMTM8L1llYXI+PFJl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</w:fldData>
              </w:fldChar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9047E">
              <w:rPr>
                <w:rFonts w:ascii="Times New Roman" w:hAnsi="Times New Roman" w:cs="Times New Roman"/>
                <w:noProof/>
                <w:sz w:val="20"/>
                <w:szCs w:val="20"/>
              </w:rPr>
              <w:t>[5</w:t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]:</w:t>
            </w:r>
          </w:p>
          <w:p w14:paraId="778916B6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61393D80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HIP</w:t>
            </w:r>
          </w:p>
          <w:p w14:paraId="6BF93B3A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OHIP diagnostic codes: 403, 585</w:t>
            </w:r>
          </w:p>
          <w:p w14:paraId="53621735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211EE6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IHI NACRS, CIHI-DAD</w:t>
            </w:r>
          </w:p>
          <w:p w14:paraId="12AB44CF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CD-10 diagnostic codes: E102, E112, E132, E142, I12, I13, N08, N18, N19</w:t>
            </w:r>
          </w:p>
          <w:p w14:paraId="4F7B785D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AA706F" w:rsidRPr="0029047E" w14:paraId="644D0262" w14:textId="77777777" w:rsidTr="00B700AE">
        <w:tc>
          <w:tcPr>
            <w:tcW w:w="2376" w:type="dxa"/>
            <w:vMerge/>
            <w:shd w:val="clear" w:color="auto" w:fill="auto"/>
          </w:tcPr>
          <w:p w14:paraId="05F420A7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810" w:type="dxa"/>
            <w:shd w:val="clear" w:color="auto" w:fill="auto"/>
          </w:tcPr>
          <w:p w14:paraId="0195629D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 xml:space="preserve">Patients who were on chronic dialysis </w:t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Quinn&lt;/Author&gt;&lt;Year&gt;2010&lt;/Year&gt;&lt;RecNum&gt;9477&lt;/RecNum&gt;&lt;DisplayText&gt;(6)&lt;/DisplayText&gt;&lt;record&gt;&lt;rec-number&gt;9477&lt;/rec-number&gt;&lt;foreign-keys&gt;&lt;key app="EN" db-id="wdpedat98pa00xessz9xx597stdxpp5xf995" timestamp="1540300655"&gt;9477&lt;/key&gt;&lt;/foreign-keys&gt;&lt;ref-type name="Journal Article"&gt;17&lt;/ref-type&gt;&lt;contributors&gt;&lt;authors&gt;&lt;author&gt;Quinn, R. R.&lt;/author&gt;&lt;author&gt;Laupacis, A.&lt;/author&gt;&lt;author&gt;Austin, P. C.&lt;/author&gt;&lt;author&gt;Hux, J. E.&lt;/author&gt;&lt;author&gt;Garg, A. X.&lt;/author&gt;&lt;author&gt;Hemmelgarn, B. R.&lt;/author&gt;&lt;author&gt;Oliver, M. J.&lt;/author&gt;&lt;/authors&gt;&lt;/contributors&gt;&lt;auth-address&gt;Institute for Clinical Evaluative Sciences, Toronto, Canada. rob.quinn@albertahealthservices.ca&lt;/auth-address&gt;&lt;titles&gt;&lt;title&gt;Using administrative datasets to study outcomes in dialysis patients: a validation study&lt;/title&gt;&lt;secondary-title&gt;Med Care&lt;/secondary-title&gt;&lt;/titles&gt;&lt;periodical&gt;&lt;full-title&gt;Medical Care&lt;/full-title&gt;&lt;abbr-1&gt;Med Care&lt;/abbr-1&gt;&lt;/periodical&gt;&lt;pages&gt;745-50&lt;/pages&gt;&lt;volume&gt;48&lt;/volume&gt;&lt;number&gt;8&lt;/number&gt;&lt;keywords&gt;&lt;keyword&gt;Data Collection/*methods&lt;/keyword&gt;&lt;keyword&gt;Health Services Research/*methods/statistics &amp;amp; numerical data&lt;/keyword&gt;&lt;keyword&gt;Humans&lt;/keyword&gt;&lt;keyword&gt;Management Information Systems/*statistics &amp;amp; numerical data&lt;/keyword&gt;&lt;keyword&gt;Observer Variation&lt;/keyword&gt;&lt;keyword&gt;Ontario&lt;/keyword&gt;&lt;keyword&gt;Outcome Assessment (Health Care)/*methods/statistics &amp;amp; numerical data&lt;/keyword&gt;&lt;keyword&gt;*Renal Dialysis&lt;/keyword&gt;&lt;keyword&gt;Reproducibility of Results&lt;/keyword&gt;&lt;/keywords&gt;&lt;dates&gt;&lt;year&gt;2010&lt;/year&gt;&lt;pub-dates&gt;&lt;date&gt;Aug&lt;/date&gt;&lt;/pub-dates&gt;&lt;/dates&gt;&lt;isbn&gt;1537-1948 (Electronic)&amp;#xD;0025-7079 (Linking)&lt;/isbn&gt;&lt;accession-num&gt;20613656&lt;/accession-num&gt;&lt;urls&gt;&lt;related-urls&gt;&lt;url&gt;https://www.ncbi.nlm.nih.gov/pubmed/20613656&lt;/url&gt;&lt;/related-urls&gt;&lt;/urls&gt;&lt;electronic-resource-num&gt;10.1097/MLR.0b013e3181e419fd&lt;/electronic-resource-num&gt;&lt;/record&gt;&lt;/Cite&gt;&lt;/EndNote&gt;</w:instrText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9047E">
              <w:rPr>
                <w:rFonts w:ascii="Times New Roman" w:hAnsi="Times New Roman" w:cs="Times New Roman"/>
                <w:noProof/>
                <w:sz w:val="20"/>
                <w:szCs w:val="20"/>
              </w:rPr>
              <w:t>[6</w:t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] in the year before index date, identified as those with at least 2 of any of the following codes in OHIP, CIHI-DAD, or CIHI-SDS separated by at least 90 days, but less than 150 days</w:t>
            </w:r>
          </w:p>
          <w:p w14:paraId="5AF4E080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7F556291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HIP</w:t>
            </w:r>
          </w:p>
          <w:p w14:paraId="09B358B4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OHIP service codes: R849, G323, G325, G326, G860, G862, G865 G863, G866, G330, G331, G332, G333, G861, G082, G083, G085, G090, G091, G092, G093, G094, G095, G096, G294, G295, G864, H540, H740</w:t>
            </w:r>
          </w:p>
          <w:p w14:paraId="405EA6F7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3826B4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it-IT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  <w:u w:val="single"/>
                <w:lang w:val="it-IT"/>
              </w:rPr>
              <w:t>CIHI-DAD, CIHI-SDS</w:t>
            </w:r>
          </w:p>
          <w:p w14:paraId="27317A1E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CI procedure codes: 5195, 6698</w:t>
            </w:r>
          </w:p>
          <w:p w14:paraId="3026A99D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CCP procedure code: 1PZ21</w:t>
            </w:r>
          </w:p>
          <w:p w14:paraId="5645C845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20EFE8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RR</w:t>
            </w:r>
          </w:p>
          <w:p w14:paraId="60A08640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9047E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Treatment codes:</w:t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047E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060, 111, 112, 113, 121, 122, 123, 131, 132, 133, 141, 151, 152, 211, 221, 231, 241, 242, 251, 252, 311, 312, 313, 321, 322, 323, 331, 332, 333, 413, 423, 433, 443, 453</w:t>
            </w:r>
          </w:p>
          <w:p w14:paraId="094B1F78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02E662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AA706F" w:rsidRPr="0029047E" w14:paraId="648BBBA0" w14:textId="77777777" w:rsidTr="00B700AE">
        <w:tc>
          <w:tcPr>
            <w:tcW w:w="2376" w:type="dxa"/>
            <w:vMerge/>
            <w:shd w:val="clear" w:color="auto" w:fill="auto"/>
          </w:tcPr>
          <w:p w14:paraId="7961600F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0" w:type="dxa"/>
            <w:shd w:val="clear" w:color="auto" w:fill="auto"/>
          </w:tcPr>
          <w:p w14:paraId="27AF2652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b/>
                <w:sz w:val="20"/>
                <w:szCs w:val="20"/>
              </w:rPr>
              <w:t>Exclusion criteria:</w:t>
            </w:r>
          </w:p>
          <w:p w14:paraId="055DEFD5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 xml:space="preserve">Patients with kidney transplants </w:t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08L0F1dGhvcj48WWVhcj4yMDE1PC9ZZWFyPjxSZWNO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</w:fldData>
              </w:fldChar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08L0F1dGhvcj48WWVhcj4yMDE1PC9ZZWFyPjxSZWNO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</w:fldData>
              </w:fldChar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9047E">
              <w:rPr>
                <w:rFonts w:ascii="Times New Roman" w:hAnsi="Times New Roman" w:cs="Times New Roman"/>
                <w:noProof/>
                <w:sz w:val="20"/>
                <w:szCs w:val="20"/>
              </w:rPr>
              <w:t>[7</w:t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]:</w:t>
            </w:r>
          </w:p>
          <w:p w14:paraId="7FC68243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8033E8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HIP</w:t>
            </w:r>
          </w:p>
          <w:p w14:paraId="3A5436F4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OHIP service codes: S435, S434</w:t>
            </w:r>
          </w:p>
          <w:p w14:paraId="4BCD093B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E7E711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IHI-DAD</w:t>
            </w:r>
          </w:p>
          <w:p w14:paraId="4298275B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CP procedure code: 6759</w:t>
            </w:r>
          </w:p>
          <w:p w14:paraId="622AA007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CI procedure code: 1PC85</w:t>
            </w:r>
          </w:p>
          <w:p w14:paraId="184A21CF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  <w:p w14:paraId="6EFFBFF0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CORR </w:t>
            </w:r>
          </w:p>
          <w:p w14:paraId="64734DCD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Treatment code:</w:t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 xml:space="preserve"> 171 plus one or more of Transplanted Organ Codes [1-3]: 10, 11, 12, 18, 19</w:t>
            </w:r>
          </w:p>
          <w:p w14:paraId="367C95CD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06F" w:rsidRPr="0029047E" w14:paraId="14533D2E" w14:textId="77777777" w:rsidTr="00B700AE">
        <w:tc>
          <w:tcPr>
            <w:tcW w:w="2376" w:type="dxa"/>
            <w:shd w:val="clear" w:color="auto" w:fill="auto"/>
          </w:tcPr>
          <w:p w14:paraId="5FA9E761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Dementia/Frailty</w:t>
            </w:r>
          </w:p>
        </w:tc>
        <w:tc>
          <w:tcPr>
            <w:tcW w:w="9810" w:type="dxa"/>
            <w:shd w:val="clear" w:color="auto" w:fill="auto"/>
          </w:tcPr>
          <w:p w14:paraId="141E508E" w14:textId="77777777" w:rsidR="00AA706F" w:rsidRPr="0029047E" w:rsidRDefault="00AA706F" w:rsidP="00B700AE">
            <w:pPr>
              <w:pStyle w:val="CommentText"/>
              <w:rPr>
                <w:rFonts w:ascii="Times New Roman" w:hAnsi="Times New Roman" w:cs="Times New Roman"/>
              </w:rPr>
            </w:pPr>
            <w:r w:rsidRPr="0029047E">
              <w:rPr>
                <w:rFonts w:ascii="Times New Roman" w:hAnsi="Times New Roman" w:cs="Times New Roman"/>
              </w:rPr>
              <w:t xml:space="preserve">1 hospitalization for dementia and/or 3 ambulatory visits for dementia, each separated by at least 30 days, within 2 </w:t>
            </w:r>
            <w:proofErr w:type="gramStart"/>
            <w:r w:rsidRPr="0029047E">
              <w:rPr>
                <w:rFonts w:ascii="Times New Roman" w:hAnsi="Times New Roman" w:cs="Times New Roman"/>
              </w:rPr>
              <w:t>years</w:t>
            </w:r>
            <w:proofErr w:type="gramEnd"/>
            <w:r w:rsidRPr="0029047E">
              <w:rPr>
                <w:rFonts w:ascii="Times New Roman" w:hAnsi="Times New Roman" w:cs="Times New Roman"/>
              </w:rPr>
              <w:t xml:space="preserve"> </w:t>
            </w:r>
          </w:p>
          <w:p w14:paraId="6A0502AB" w14:textId="77777777" w:rsidR="00AA706F" w:rsidRPr="0029047E" w:rsidRDefault="00AA706F" w:rsidP="00B700AE">
            <w:pPr>
              <w:pStyle w:val="CommentText"/>
              <w:rPr>
                <w:rFonts w:ascii="Times New Roman" w:hAnsi="Times New Roman" w:cs="Times New Roman"/>
              </w:rPr>
            </w:pPr>
            <w:r w:rsidRPr="0029047E">
              <w:rPr>
                <w:rFonts w:ascii="Times New Roman" w:hAnsi="Times New Roman" w:cs="Times New Roman"/>
              </w:rPr>
              <w:t xml:space="preserve">and/or 1 prescription from ODB </w:t>
            </w:r>
            <w:r w:rsidRPr="0029047E">
              <w:rPr>
                <w:rFonts w:ascii="Times New Roman" w:hAnsi="Times New Roman" w:cs="Times New Roman"/>
              </w:rPr>
              <w:fldChar w:fldCharType="begin">
                <w:fldData xml:space="preserve">PEVuZE5vdGU+PENpdGU+PEF1dGhvcj5KYWFra2ltYWluZW48L0F1dGhvcj48WWVhcj4yMDE2PC9Z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</w:fldData>
              </w:fldChar>
            </w:r>
            <w:r w:rsidRPr="0029047E">
              <w:rPr>
                <w:rFonts w:ascii="Times New Roman" w:hAnsi="Times New Roman" w:cs="Times New Roman"/>
              </w:rPr>
              <w:instrText xml:space="preserve"> ADDIN EN.CITE </w:instrText>
            </w:r>
            <w:r w:rsidRPr="0029047E">
              <w:rPr>
                <w:rFonts w:ascii="Times New Roman" w:hAnsi="Times New Roman" w:cs="Times New Roman"/>
              </w:rPr>
              <w:fldChar w:fldCharType="begin">
                <w:fldData xml:space="preserve">PEVuZE5vdGU+PENpdGU+PEF1dGhvcj5KYWFra2ltYWluZW48L0F1dGhvcj48WWVhcj4yMDE2PC9Z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</w:fldData>
              </w:fldChar>
            </w:r>
            <w:r w:rsidRPr="0029047E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9047E">
              <w:rPr>
                <w:rFonts w:ascii="Times New Roman" w:hAnsi="Times New Roman" w:cs="Times New Roman"/>
              </w:rPr>
            </w:r>
            <w:r w:rsidRPr="0029047E">
              <w:rPr>
                <w:rFonts w:ascii="Times New Roman" w:hAnsi="Times New Roman" w:cs="Times New Roman"/>
              </w:rPr>
              <w:fldChar w:fldCharType="end"/>
            </w:r>
            <w:r w:rsidRPr="0029047E">
              <w:rPr>
                <w:rFonts w:ascii="Times New Roman" w:hAnsi="Times New Roman" w:cs="Times New Roman"/>
              </w:rPr>
            </w:r>
            <w:r w:rsidRPr="0029047E">
              <w:rPr>
                <w:rFonts w:ascii="Times New Roman" w:hAnsi="Times New Roman" w:cs="Times New Roman"/>
              </w:rPr>
              <w:fldChar w:fldCharType="separate"/>
            </w:r>
            <w:r w:rsidRPr="0029047E">
              <w:rPr>
                <w:rFonts w:ascii="Times New Roman" w:hAnsi="Times New Roman" w:cs="Times New Roman"/>
                <w:noProof/>
              </w:rPr>
              <w:t>[9</w:t>
            </w:r>
            <w:r w:rsidRPr="0029047E">
              <w:rPr>
                <w:rFonts w:ascii="Times New Roman" w:hAnsi="Times New Roman" w:cs="Times New Roman"/>
              </w:rPr>
              <w:fldChar w:fldCharType="end"/>
            </w:r>
            <w:r w:rsidRPr="0029047E">
              <w:rPr>
                <w:rFonts w:ascii="Times New Roman" w:hAnsi="Times New Roman" w:cs="Times New Roman"/>
              </w:rPr>
              <w:t>]</w:t>
            </w:r>
          </w:p>
          <w:p w14:paraId="5D4444F8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1F16B8AF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HIP</w:t>
            </w:r>
          </w:p>
          <w:p w14:paraId="45B7DC34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OHIP diagnostic codes: 290, 331</w:t>
            </w:r>
          </w:p>
          <w:p w14:paraId="39878D6F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49AD4C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IHI-DAD, CIHI-SDS</w:t>
            </w:r>
          </w:p>
          <w:p w14:paraId="458A0B82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ICD-9 diagnostic codes: 0461, 290.0, 290.1, 290.2, 290.3, 290.4, 294, 331.0, 331.1, 331.5</w:t>
            </w:r>
          </w:p>
          <w:p w14:paraId="5BE85E54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ICD-10 diagnostic codes: F00, F01, F02, F03, G30</w:t>
            </w:r>
          </w:p>
          <w:p w14:paraId="7C77B020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  <w:p w14:paraId="16ACC63F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DB</w:t>
            </w:r>
          </w:p>
          <w:p w14:paraId="7D3E13DC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1 prescription for a cholinesterase inhibitor</w:t>
            </w:r>
          </w:p>
          <w:p w14:paraId="518CC8DF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railty:</w:t>
            </w:r>
          </w:p>
          <w:p w14:paraId="2102E6DC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 xml:space="preserve">CIHI-DAD and OHIP databases were used to identify patients with frailty within a year before index date, based on rules that identified </w:t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cnF1aGFydDwvQXV0aG9yPjxZZWFyPjIwMTc8L1llYXI+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</w:fldData>
              </w:fldChar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cnF1aGFydDwvQXV0aG9yPjxZZWFyPjIwMTc8L1llYXI+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</w:fldData>
              </w:fldChar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9047E">
              <w:rPr>
                <w:rFonts w:ascii="Times New Roman" w:hAnsi="Times New Roman" w:cs="Times New Roman"/>
                <w:noProof/>
                <w:sz w:val="20"/>
                <w:szCs w:val="20"/>
              </w:rPr>
              <w:t>[10</w:t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]:</w:t>
            </w:r>
          </w:p>
          <w:p w14:paraId="075F4338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A25EC8" w14:textId="77777777" w:rsidR="00AA706F" w:rsidRPr="0029047E" w:rsidRDefault="00AA706F" w:rsidP="00B700A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9047E">
              <w:rPr>
                <w:rFonts w:ascii="Times New Roman" w:hAnsi="Times New Roman" w:cs="Times New Roman"/>
              </w:rPr>
              <w:t>Long-term care residence (i.e., admitted from or discharged to a nursing home after hospitalization, or location of physician billing claim was long-term care facility</w:t>
            </w:r>
            <w:proofErr w:type="gramStart"/>
            <w:r w:rsidRPr="0029047E">
              <w:rPr>
                <w:rFonts w:ascii="Times New Roman" w:hAnsi="Times New Roman" w:cs="Times New Roman"/>
              </w:rPr>
              <w:t>);</w:t>
            </w:r>
            <w:proofErr w:type="gramEnd"/>
          </w:p>
          <w:p w14:paraId="2C1B1BA3" w14:textId="77777777" w:rsidR="00AA706F" w:rsidRPr="0029047E" w:rsidRDefault="00AA706F" w:rsidP="00B700A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u w:val="single"/>
              </w:rPr>
            </w:pPr>
            <w:r w:rsidRPr="0029047E">
              <w:rPr>
                <w:rFonts w:ascii="Times New Roman" w:hAnsi="Times New Roman" w:cs="Times New Roman"/>
              </w:rPr>
              <w:t xml:space="preserve">Receipt of palliative </w:t>
            </w:r>
            <w:proofErr w:type="gramStart"/>
            <w:r w:rsidRPr="0029047E">
              <w:rPr>
                <w:rFonts w:ascii="Times New Roman" w:hAnsi="Times New Roman" w:cs="Times New Roman"/>
              </w:rPr>
              <w:t>care;</w:t>
            </w:r>
            <w:proofErr w:type="gramEnd"/>
          </w:p>
          <w:p w14:paraId="27001528" w14:textId="77777777" w:rsidR="00AA706F" w:rsidRPr="0029047E" w:rsidRDefault="00AA706F" w:rsidP="00B700A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u w:val="single"/>
              </w:rPr>
            </w:pPr>
            <w:r w:rsidRPr="0029047E">
              <w:rPr>
                <w:rFonts w:ascii="Times New Roman" w:hAnsi="Times New Roman" w:cs="Times New Roman"/>
              </w:rPr>
              <w:t xml:space="preserve">Two or more domains derived from frailty scales (i.e., cognitive impairment, general health status, incontinence, falls, nutrition issues, functional performance) and health services utilization (i.e., ≥2 hospitalizations or emergency department visits, </w:t>
            </w:r>
            <w:proofErr w:type="gramStart"/>
            <w:r w:rsidRPr="0029047E">
              <w:rPr>
                <w:rFonts w:ascii="Times New Roman" w:hAnsi="Times New Roman" w:cs="Times New Roman"/>
              </w:rPr>
              <w:t>geriatrician</w:t>
            </w:r>
            <w:proofErr w:type="gramEnd"/>
            <w:r w:rsidRPr="0029047E">
              <w:rPr>
                <w:rFonts w:ascii="Times New Roman" w:hAnsi="Times New Roman" w:cs="Times New Roman"/>
              </w:rPr>
              <w:t xml:space="preserve"> or home care visit).</w:t>
            </w:r>
          </w:p>
          <w:p w14:paraId="49386A4F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06F" w:rsidRPr="0029047E" w14:paraId="0BF35A5A" w14:textId="77777777" w:rsidTr="00B700AE">
        <w:tc>
          <w:tcPr>
            <w:tcW w:w="2376" w:type="dxa"/>
            <w:shd w:val="clear" w:color="auto" w:fill="auto"/>
          </w:tcPr>
          <w:p w14:paraId="585ED770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Chronic heart disease</w:t>
            </w:r>
          </w:p>
        </w:tc>
        <w:tc>
          <w:tcPr>
            <w:tcW w:w="9810" w:type="dxa"/>
            <w:shd w:val="clear" w:color="auto" w:fill="auto"/>
          </w:tcPr>
          <w:p w14:paraId="497BD9B3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Individuals are defined as having “chronic heart disease” if they have congestive heart failure (CHF), ischemic heart disease, or atrial fibrillation. The definitions for these conditions are as follows: </w:t>
            </w:r>
          </w:p>
          <w:p w14:paraId="2F5B8517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>CHF:</w:t>
            </w:r>
            <w:r w:rsidRPr="0029047E">
              <w:rPr>
                <w:sz w:val="20"/>
                <w:szCs w:val="20"/>
              </w:rPr>
              <w:br/>
              <w:t xml:space="preserve">An ICES-derived CHF database was used to identify patients with CHF, based on 1 NACRS, DAD, SDS, or OHIP claim and a second claim (from either) in 1 year. The CHF database is limited to those aged 40 years or older. This variable was included a priori as hypothesized to be directly related to COVID-19 infection risk.[4] </w:t>
            </w:r>
          </w:p>
          <w:p w14:paraId="650D8DC2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>OHIP: 428</w:t>
            </w:r>
            <w:r w:rsidRPr="0029047E">
              <w:rPr>
                <w:sz w:val="20"/>
                <w:szCs w:val="20"/>
              </w:rPr>
              <w:br/>
              <w:t xml:space="preserve">DAD, SDS: ICD-9: 428, ICD-10: I500, I501, I509 </w:t>
            </w:r>
          </w:p>
          <w:p w14:paraId="5404337A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>Cardiac ischemic disease:[5]</w:t>
            </w:r>
            <w:r w:rsidRPr="0029047E">
              <w:rPr>
                <w:sz w:val="20"/>
                <w:szCs w:val="20"/>
              </w:rPr>
              <w:br/>
              <w:t xml:space="preserve">Any comorbidity in the past 5 years (DAD, any diagnosis field) or history of procedure in past 20 years (DAD, SDS), of the following: </w:t>
            </w:r>
          </w:p>
          <w:p w14:paraId="4037ADA8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Comorbidity (DAD, any diagnosis in the past 5 years): Angina: ICD-10: I20 </w:t>
            </w:r>
          </w:p>
          <w:p w14:paraId="330DD3CF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Chronic Ischemic Heart Disease: ICD-10: I25; Myocardial infarction: ICD-10: I21, I22 </w:t>
            </w:r>
          </w:p>
          <w:p w14:paraId="34837482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Procedure (DAD &amp; SDS): Coronary Artery Bypass Grafting: CCI procedure codes: 1IJ76 CCP procedure codes: 481 </w:t>
            </w:r>
          </w:p>
          <w:p w14:paraId="32195D91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>Percutaneous Coronary Intervention:</w:t>
            </w:r>
            <w:r w:rsidRPr="0029047E">
              <w:rPr>
                <w:sz w:val="20"/>
                <w:szCs w:val="20"/>
              </w:rPr>
              <w:br/>
              <w:t xml:space="preserve">CCI procedure codes: 1IJ50, 1IJ54, 1IJ57GQ CCP procedure codes: 4802, 4803 </w:t>
            </w:r>
          </w:p>
          <w:p w14:paraId="12276250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>Atrial fibrillation:[6]</w:t>
            </w:r>
            <w:r w:rsidRPr="0029047E">
              <w:rPr>
                <w:sz w:val="20"/>
                <w:szCs w:val="20"/>
              </w:rPr>
              <w:br/>
              <w:t>Individuals with 1 hospitalization or 4 MD visits within a year in the past 5 years with the following codes:</w:t>
            </w:r>
            <w:r w:rsidRPr="0029047E">
              <w:rPr>
                <w:sz w:val="20"/>
                <w:szCs w:val="20"/>
              </w:rPr>
              <w:br/>
              <w:t>ICD-9: 427.31, 427.32</w:t>
            </w:r>
            <w:r w:rsidRPr="0029047E">
              <w:rPr>
                <w:sz w:val="20"/>
                <w:szCs w:val="20"/>
              </w:rPr>
              <w:br/>
              <w:t>ICD-10: I48</w:t>
            </w:r>
            <w:r w:rsidRPr="0029047E">
              <w:rPr>
                <w:sz w:val="20"/>
                <w:szCs w:val="20"/>
              </w:rPr>
              <w:br/>
              <w:t xml:space="preserve">OHIP </w:t>
            </w:r>
            <w:proofErr w:type="spellStart"/>
            <w:r w:rsidRPr="0029047E">
              <w:rPr>
                <w:sz w:val="20"/>
                <w:szCs w:val="20"/>
              </w:rPr>
              <w:t>dxcode</w:t>
            </w:r>
            <w:proofErr w:type="spellEnd"/>
            <w:r w:rsidRPr="0029047E">
              <w:rPr>
                <w:sz w:val="20"/>
                <w:szCs w:val="20"/>
              </w:rPr>
              <w:t xml:space="preserve">: 427 </w:t>
            </w:r>
          </w:p>
        </w:tc>
      </w:tr>
      <w:tr w:rsidR="00AA706F" w:rsidRPr="0029047E" w14:paraId="6480060D" w14:textId="77777777" w:rsidTr="00B700AE">
        <w:tc>
          <w:tcPr>
            <w:tcW w:w="2376" w:type="dxa"/>
            <w:shd w:val="clear" w:color="auto" w:fill="auto"/>
          </w:tcPr>
          <w:p w14:paraId="11DDE685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History of TIA or Acute Ischemic Stroke</w:t>
            </w:r>
          </w:p>
        </w:tc>
        <w:tc>
          <w:tcPr>
            <w:tcW w:w="9810" w:type="dxa"/>
            <w:shd w:val="clear" w:color="auto" w:fill="auto"/>
          </w:tcPr>
          <w:p w14:paraId="08E13C29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ransient Ischemic Attack:</w:t>
            </w:r>
          </w:p>
          <w:p w14:paraId="43CD9B14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CIHI-DAD and CIHI-NACRS were used to identify patients with a history of a transient ischemic attack, based on at least 1 hospitalization or ED visit with a diagnosis coded with one of the following codes:</w:t>
            </w:r>
          </w:p>
          <w:p w14:paraId="41C33238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6A7405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ICD-9 diagnostic codes: 435, 3623</w:t>
            </w:r>
          </w:p>
          <w:p w14:paraId="26F1D050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 xml:space="preserve">ICD-10 diagnostic codes: G450, G451, G452, G453, G458, G459, H340 </w:t>
            </w:r>
          </w:p>
          <w:p w14:paraId="25D16781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7C7C8E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cute Ischemic Stroke </w:t>
            </w:r>
            <w:r w:rsidRPr="002904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fldChar w:fldCharType="begin"/>
            </w:r>
            <w:r w:rsidRPr="002904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instrText xml:space="preserve"> ADDIN EN.CITE &lt;EndNote&gt;&lt;Cite&gt;&lt;Author&gt;Strategy.&lt;/Author&gt;&lt;RecNum&gt;9485&lt;/RecNum&gt;&lt;DisplayText&gt;(12)&lt;/DisplayText&gt;&lt;record&gt;&lt;rec-number&gt;9485&lt;/rec-number&gt;&lt;foreign-keys&gt;&lt;key app="EN" db-id="wdpedat98pa00xessz9xx597stdxpp5xf995" timestamp="1540301090"&gt;9485&lt;/key&gt;&lt;/foreign-keys&gt;&lt;ref-type name="Journal Article"&gt;17&lt;/ref-type&gt;&lt;contributors&gt;&lt;authors&gt;&lt;author&gt;The Canadian Stroke Strategy. &lt;/author&gt;&lt;/authors&gt;&lt;/contributors&gt;&lt;titles&gt;&lt;title&gt;Canadian Stroke Strategy Core Performance Indicator Update 2010&lt;/title&gt;&lt;secondary-title&gt;The Canadian Stroke Strategy 2010 &lt;/secondary-title&gt;&lt;/titles&gt;&lt;periodical&gt;&lt;full-title&gt;The Canadian Stroke Strategy 2010&lt;/full-title&gt;&lt;/periodical&gt;&lt;dates&gt;&lt;/dates&gt;&lt;urls&gt;&lt;related-urls&gt;&lt;url&gt;http://strokebestpractices.ca/wp-content/uploads/2010/12/Stroke_Core_ENG.pdf&lt;/url&gt;&lt;/related-urls&gt;&lt;/urls&gt;&lt;access-date&gt;2016 Dec 14&lt;/access-date&gt;&lt;/record&gt;&lt;/Cite&gt;&lt;/EndNote&gt;</w:instrText>
            </w:r>
            <w:r w:rsidRPr="002904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fldChar w:fldCharType="separate"/>
            </w:r>
            <w:r w:rsidRPr="0029047E">
              <w:rPr>
                <w:rFonts w:ascii="Times New Roman" w:hAnsi="Times New Roman" w:cs="Times New Roman"/>
                <w:noProof/>
                <w:sz w:val="20"/>
                <w:szCs w:val="20"/>
                <w:u w:val="single"/>
              </w:rPr>
              <w:t>[12</w:t>
            </w:r>
            <w:r w:rsidRPr="002904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fldChar w:fldCharType="end"/>
            </w:r>
            <w:r w:rsidRPr="002904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]:</w:t>
            </w:r>
          </w:p>
          <w:p w14:paraId="5BC3325E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CIHI-DAD was used to identify patients with a history of acute ischemic stroke, based on at least 1 hospitalization with a main diagnosis coded with one of the following codes:</w:t>
            </w:r>
          </w:p>
          <w:p w14:paraId="6A7037CF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19DD1C" w14:textId="77777777" w:rsidR="00AA706F" w:rsidRPr="0029047E" w:rsidRDefault="00AA706F" w:rsidP="00B7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ICD-9 diagnostic codes: 434, 436</w:t>
            </w:r>
          </w:p>
          <w:p w14:paraId="71445E00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ICD-10 diagnostic codes: I63 (excluding I63.6), I64, H34.1</w:t>
            </w:r>
          </w:p>
          <w:p w14:paraId="66D71651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06F" w:rsidRPr="0029047E" w14:paraId="2091A369" w14:textId="77777777" w:rsidTr="00B700AE">
        <w:tc>
          <w:tcPr>
            <w:tcW w:w="2376" w:type="dxa"/>
            <w:shd w:val="clear" w:color="auto" w:fill="auto"/>
          </w:tcPr>
          <w:p w14:paraId="1E751EC1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Autoimmune disease</w:t>
            </w:r>
          </w:p>
        </w:tc>
        <w:tc>
          <w:tcPr>
            <w:tcW w:w="9810" w:type="dxa"/>
            <w:shd w:val="clear" w:color="auto" w:fill="auto"/>
          </w:tcPr>
          <w:p w14:paraId="0E299986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Individuals considered to have autoimmune disease if they had any of the following: </w:t>
            </w:r>
          </w:p>
          <w:p w14:paraId="6CF36120" w14:textId="77777777" w:rsidR="00AA706F" w:rsidRPr="0029047E" w:rsidRDefault="00AA706F" w:rsidP="00B700AE">
            <w:pPr>
              <w:pStyle w:val="NormalWeb"/>
              <w:numPr>
                <w:ilvl w:val="0"/>
                <w:numId w:val="4"/>
              </w:numPr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Rheumatoid arthritis (identified in the Ontario Rheumatoid Arthritis </w:t>
            </w:r>
            <w:proofErr w:type="gramStart"/>
            <w:r w:rsidRPr="0029047E">
              <w:rPr>
                <w:sz w:val="20"/>
                <w:szCs w:val="20"/>
              </w:rPr>
              <w:t>Database)[</w:t>
            </w:r>
            <w:proofErr w:type="gramEnd"/>
            <w:r w:rsidRPr="0029047E">
              <w:rPr>
                <w:sz w:val="20"/>
                <w:szCs w:val="20"/>
              </w:rPr>
              <w:t xml:space="preserve">13,14] </w:t>
            </w:r>
          </w:p>
          <w:p w14:paraId="4FE1F259" w14:textId="77777777" w:rsidR="00AA706F" w:rsidRPr="0029047E" w:rsidRDefault="00AA706F" w:rsidP="00B700AE">
            <w:pPr>
              <w:pStyle w:val="NormalWeb"/>
              <w:numPr>
                <w:ilvl w:val="0"/>
                <w:numId w:val="4"/>
              </w:numPr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Inflammatory bowel disease (identified in the Ontario Crohn’s and Colitis </w:t>
            </w:r>
            <w:proofErr w:type="gramStart"/>
            <w:r w:rsidRPr="0029047E">
              <w:rPr>
                <w:sz w:val="20"/>
                <w:szCs w:val="20"/>
              </w:rPr>
              <w:t>Cohort)[</w:t>
            </w:r>
            <w:proofErr w:type="gramEnd"/>
            <w:r w:rsidRPr="0029047E">
              <w:rPr>
                <w:sz w:val="20"/>
                <w:szCs w:val="20"/>
              </w:rPr>
              <w:t xml:space="preserve">15,16] </w:t>
            </w:r>
          </w:p>
          <w:p w14:paraId="2A1B2590" w14:textId="77777777" w:rsidR="00AA706F" w:rsidRPr="0029047E" w:rsidRDefault="00AA706F" w:rsidP="00B700AE">
            <w:pPr>
              <w:pStyle w:val="NormalWeb"/>
              <w:numPr>
                <w:ilvl w:val="0"/>
                <w:numId w:val="4"/>
              </w:numPr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Psoriasis/psoriatic </w:t>
            </w:r>
            <w:proofErr w:type="gramStart"/>
            <w:r w:rsidRPr="0029047E">
              <w:rPr>
                <w:sz w:val="20"/>
                <w:szCs w:val="20"/>
              </w:rPr>
              <w:t>arthritis[</w:t>
            </w:r>
            <w:proofErr w:type="gramEnd"/>
            <w:r w:rsidRPr="0029047E">
              <w:rPr>
                <w:sz w:val="20"/>
                <w:szCs w:val="20"/>
              </w:rPr>
              <w:t xml:space="preserve">17] </w:t>
            </w:r>
          </w:p>
          <w:p w14:paraId="6E7CC7FF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o Psoriasis: 1 hospitalization or 3 physician billings prior to </w:t>
            </w:r>
          </w:p>
          <w:p w14:paraId="441174CD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index date. DAD: ICD-9: 696.1, 696.8; ICD-10: L40.0, L40.1, L40.2, L40.3, L40.4, L40.8, L40.9. OHIP: </w:t>
            </w:r>
            <w:proofErr w:type="spellStart"/>
            <w:r w:rsidRPr="0029047E">
              <w:rPr>
                <w:sz w:val="20"/>
                <w:szCs w:val="20"/>
              </w:rPr>
              <w:t>dxcode</w:t>
            </w:r>
            <w:proofErr w:type="spellEnd"/>
            <w:r w:rsidRPr="0029047E">
              <w:rPr>
                <w:sz w:val="20"/>
                <w:szCs w:val="20"/>
              </w:rPr>
              <w:t xml:space="preserve"> = 696 </w:t>
            </w:r>
          </w:p>
          <w:p w14:paraId="6CBABD5A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o Psoriatic arthritis: 1 hospitalization or: (3 physician billings for psoriatic arthritis + 1 billing for psoriasis [696]). DAD: ICD-9: 696.0; ICD-10: L40.5, M07.0, M07.1, M07.2, M07.3, M09.0. OHIP: </w:t>
            </w:r>
            <w:proofErr w:type="spellStart"/>
            <w:r w:rsidRPr="0029047E">
              <w:rPr>
                <w:sz w:val="20"/>
                <w:szCs w:val="20"/>
              </w:rPr>
              <w:t>dxcode</w:t>
            </w:r>
            <w:proofErr w:type="spellEnd"/>
            <w:r w:rsidRPr="0029047E">
              <w:rPr>
                <w:sz w:val="20"/>
                <w:szCs w:val="20"/>
              </w:rPr>
              <w:t xml:space="preserve"> = 721 (at least one of these billings must be billed by a rheumatologist). </w:t>
            </w:r>
          </w:p>
          <w:p w14:paraId="52FF2094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• Multiple </w:t>
            </w:r>
            <w:proofErr w:type="gramStart"/>
            <w:r w:rsidRPr="0029047E">
              <w:rPr>
                <w:sz w:val="20"/>
                <w:szCs w:val="20"/>
              </w:rPr>
              <w:t>sclerosis[</w:t>
            </w:r>
            <w:proofErr w:type="gramEnd"/>
            <w:r w:rsidRPr="0029047E">
              <w:rPr>
                <w:sz w:val="20"/>
                <w:szCs w:val="20"/>
              </w:rPr>
              <w:t>18]</w:t>
            </w:r>
            <w:r w:rsidRPr="0029047E">
              <w:rPr>
                <w:sz w:val="20"/>
                <w:szCs w:val="20"/>
              </w:rPr>
              <w:br/>
              <w:t xml:space="preserve">o Individuals with one hospitalization or 5 physician billings over 2 years. DAD: ICD-9: 340; ICD-10: G35. OHIP: </w:t>
            </w:r>
            <w:proofErr w:type="spellStart"/>
            <w:r w:rsidRPr="0029047E">
              <w:rPr>
                <w:sz w:val="20"/>
                <w:szCs w:val="20"/>
              </w:rPr>
              <w:t>dxcode</w:t>
            </w:r>
            <w:proofErr w:type="spellEnd"/>
            <w:r w:rsidRPr="0029047E">
              <w:rPr>
                <w:sz w:val="20"/>
                <w:szCs w:val="20"/>
              </w:rPr>
              <w:t xml:space="preserve"> = 340 </w:t>
            </w:r>
          </w:p>
        </w:tc>
      </w:tr>
      <w:tr w:rsidR="00AA706F" w:rsidRPr="0029047E" w14:paraId="06C323E4" w14:textId="77777777" w:rsidTr="00B700AE">
        <w:tc>
          <w:tcPr>
            <w:tcW w:w="2376" w:type="dxa"/>
            <w:shd w:val="clear" w:color="auto" w:fill="auto"/>
          </w:tcPr>
          <w:p w14:paraId="0E36BE3A" w14:textId="77777777" w:rsidR="00AA706F" w:rsidRPr="0029047E" w:rsidRDefault="00AA706F" w:rsidP="00B700A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047E">
              <w:rPr>
                <w:rFonts w:ascii="Times New Roman" w:hAnsi="Times New Roman" w:cs="Times New Roman"/>
                <w:sz w:val="20"/>
                <w:szCs w:val="20"/>
              </w:rPr>
              <w:t>Advanced liver disease</w:t>
            </w:r>
          </w:p>
        </w:tc>
        <w:tc>
          <w:tcPr>
            <w:tcW w:w="9810" w:type="dxa"/>
            <w:shd w:val="clear" w:color="auto" w:fill="auto"/>
          </w:tcPr>
          <w:p w14:paraId="652C6AB2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We included advanced liver disease </w:t>
            </w:r>
            <w:r w:rsidRPr="0029047E">
              <w:rPr>
                <w:i/>
                <w:iCs/>
                <w:sz w:val="20"/>
                <w:szCs w:val="20"/>
              </w:rPr>
              <w:t xml:space="preserve">a priori </w:t>
            </w:r>
            <w:r w:rsidRPr="0029047E">
              <w:rPr>
                <w:sz w:val="20"/>
                <w:szCs w:val="20"/>
              </w:rPr>
              <w:t xml:space="preserve">as hypothesized to be directly related to COVID-19 infection risk.[4] </w:t>
            </w:r>
          </w:p>
          <w:p w14:paraId="74060E45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>Defined using the Cirrhosis Algorithm 9 [from [21]]:</w:t>
            </w:r>
            <w:r w:rsidRPr="0029047E">
              <w:rPr>
                <w:sz w:val="20"/>
                <w:szCs w:val="20"/>
              </w:rPr>
              <w:br/>
              <w:t>Two or more physician visits (diagnosis code 571), or</w:t>
            </w:r>
            <w:r w:rsidRPr="0029047E">
              <w:rPr>
                <w:sz w:val="20"/>
                <w:szCs w:val="20"/>
              </w:rPr>
              <w:br/>
              <w:t>one or more hospital diagnosis of cirrhosis, using the following diagnostic codes:</w:t>
            </w:r>
            <w:r w:rsidRPr="0029047E">
              <w:rPr>
                <w:sz w:val="20"/>
                <w:szCs w:val="20"/>
              </w:rPr>
              <w:br/>
              <w:t>ICD-</w:t>
            </w:r>
            <w:proofErr w:type="gramStart"/>
            <w:r w:rsidRPr="0029047E">
              <w:rPr>
                <w:sz w:val="20"/>
                <w:szCs w:val="20"/>
              </w:rPr>
              <w:t>9 :</w:t>
            </w:r>
            <w:proofErr w:type="gramEnd"/>
            <w:r w:rsidRPr="0029047E">
              <w:rPr>
                <w:sz w:val="20"/>
                <w:szCs w:val="20"/>
              </w:rPr>
              <w:t xml:space="preserve"> 456.1, 571.2, 571.5 </w:t>
            </w:r>
          </w:p>
          <w:p w14:paraId="275E6494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ICD-10: I85.9, I98.2, </w:t>
            </w:r>
            <w:proofErr w:type="gramStart"/>
            <w:r w:rsidRPr="0029047E">
              <w:rPr>
                <w:sz w:val="20"/>
                <w:szCs w:val="20"/>
              </w:rPr>
              <w:t>K70.3,K</w:t>
            </w:r>
            <w:proofErr w:type="gramEnd"/>
            <w:r w:rsidRPr="0029047E">
              <w:rPr>
                <w:sz w:val="20"/>
                <w:szCs w:val="20"/>
              </w:rPr>
              <w:t xml:space="preserve">71.7, K74.6 </w:t>
            </w:r>
          </w:p>
          <w:p w14:paraId="6B4550D0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Defined using the Decompensated Cirrhosis Algorithm 5 (from [21]): One or more physician visits with diagnosis code 571 and (one or more hospital diagnosis or one or more procedure), using the following diagnostic codes: </w:t>
            </w:r>
          </w:p>
          <w:p w14:paraId="5D3A2D9A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ICD-9: 456.0, 456.2, 572.2, 572.3, 572.4, 782.4, 789.5l; ICD-10: I85.0, I86.4, I98.20, I98.3, K721, K729, K76.6, K76.7, R17, R18 </w:t>
            </w:r>
          </w:p>
          <w:p w14:paraId="1BF45878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CCI: </w:t>
            </w:r>
            <w:proofErr w:type="gramStart"/>
            <w:r w:rsidRPr="0029047E">
              <w:rPr>
                <w:sz w:val="20"/>
                <w:szCs w:val="20"/>
              </w:rPr>
              <w:t>1.NA.13.BA</w:t>
            </w:r>
            <w:proofErr w:type="gramEnd"/>
            <w:r w:rsidRPr="0029047E">
              <w:rPr>
                <w:sz w:val="20"/>
                <w:szCs w:val="20"/>
              </w:rPr>
              <w:t xml:space="preserve">-FA, 1.NA.13.BA-X7, 1.NA.13.BA-BD, 1.KQ.76GP-NR, 1.OT.52.HA </w:t>
            </w:r>
          </w:p>
          <w:p w14:paraId="07F2C02D" w14:textId="77777777" w:rsidR="00AA706F" w:rsidRPr="0029047E" w:rsidRDefault="00AA706F" w:rsidP="00B700AE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9047E">
              <w:rPr>
                <w:sz w:val="20"/>
                <w:szCs w:val="20"/>
              </w:rPr>
              <w:t xml:space="preserve">CCP: 1006, 6691 OHIP: J057, Z591 </w:t>
            </w:r>
          </w:p>
        </w:tc>
      </w:tr>
    </w:tbl>
    <w:p w14:paraId="07449562" w14:textId="77777777" w:rsidR="00AA706F" w:rsidRPr="0029047E" w:rsidRDefault="00AA706F" w:rsidP="00AA706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5F5049" w14:textId="77777777" w:rsidR="00AA706F" w:rsidRDefault="00AA706F"/>
    <w:sectPr w:rsidR="00AA706F" w:rsidSect="00AA706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94436"/>
    <w:multiLevelType w:val="multilevel"/>
    <w:tmpl w:val="090C8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4D61A84"/>
    <w:multiLevelType w:val="multilevel"/>
    <w:tmpl w:val="BC8E3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FE662CA"/>
    <w:multiLevelType w:val="multilevel"/>
    <w:tmpl w:val="5E44A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E4C1C20"/>
    <w:multiLevelType w:val="hybridMultilevel"/>
    <w:tmpl w:val="47003A16"/>
    <w:lvl w:ilvl="0" w:tplc="CF965F7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4577576">
    <w:abstractNumId w:val="3"/>
  </w:num>
  <w:num w:numId="2" w16cid:durableId="2146972635">
    <w:abstractNumId w:val="2"/>
  </w:num>
  <w:num w:numId="3" w16cid:durableId="339505446">
    <w:abstractNumId w:val="0"/>
  </w:num>
  <w:num w:numId="4" w16cid:durableId="4453928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sDel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06F"/>
    <w:rsid w:val="00AA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F3B75"/>
  <w15:chartTrackingRefBased/>
  <w15:docId w15:val="{B4A40C7E-AC04-4727-805C-7BD0EC72E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06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06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AA706F"/>
    <w:rPr>
      <w:rFonts w:eastAsia="Times New Roman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706F"/>
    <w:rPr>
      <w:rFonts w:eastAsia="Times New Roman" w:cs="Arial"/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AA706F"/>
    <w:pPr>
      <w:ind w:left="720"/>
      <w:contextualSpacing/>
    </w:pPr>
    <w:rPr>
      <w:rFonts w:eastAsia="Times New Roman" w:cs="Arial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AA706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A706F"/>
    <w:rPr>
      <w:rFonts w:eastAsia="Times New Roman" w:cs="Arial"/>
      <w:kern w:val="0"/>
      <w:sz w:val="20"/>
      <w:szCs w:val="2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A706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209</Words>
  <Characters>12595</Characters>
  <Application>Microsoft Office Word</Application>
  <DocSecurity>0</DocSecurity>
  <Lines>104</Lines>
  <Paragraphs>29</Paragraphs>
  <ScaleCrop>false</ScaleCrop>
  <Company/>
  <LinksUpToDate>false</LinksUpToDate>
  <CharactersWithSpaces>1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Williams</dc:creator>
  <cp:keywords/>
  <dc:description/>
  <cp:lastModifiedBy>Natalie Williams</cp:lastModifiedBy>
  <cp:revision>1</cp:revision>
  <dcterms:created xsi:type="dcterms:W3CDTF">2023-12-07T16:47:00Z</dcterms:created>
  <dcterms:modified xsi:type="dcterms:W3CDTF">2023-12-07T16:49:00Z</dcterms:modified>
</cp:coreProperties>
</file>